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62DCB" w14:textId="6817A7D7" w:rsidR="008A2C07" w:rsidRPr="008A2C07" w:rsidRDefault="0075625B" w:rsidP="008A2C07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>Supplement</w:t>
      </w:r>
      <w:r w:rsidR="008A2C07" w:rsidRPr="008A2C07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>2</w:t>
      </w:r>
      <w:r w:rsidR="008A2C07" w:rsidRPr="008A2C07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>.</w:t>
      </w:r>
      <w:r w:rsidR="008A2C07" w:rsidRPr="008A2C0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Main effects Model 2 and Model 5 of predictors of Fluid Cognition Score among SEARCH 4 youth and young adults with type 1 diabetes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076"/>
        <w:gridCol w:w="927"/>
        <w:gridCol w:w="1073"/>
        <w:gridCol w:w="1079"/>
        <w:gridCol w:w="764"/>
        <w:gridCol w:w="1038"/>
      </w:tblGrid>
      <w:tr w:rsidR="008A2C07" w:rsidRPr="008A2C07" w14:paraId="30267B8E" w14:textId="77777777" w:rsidTr="00FA1994">
        <w:trPr>
          <w:jc w:val="center"/>
        </w:trPr>
        <w:tc>
          <w:tcPr>
            <w:tcW w:w="3403" w:type="dxa"/>
            <w:tcBorders>
              <w:top w:val="double" w:sz="4" w:space="0" w:color="auto"/>
            </w:tcBorders>
          </w:tcPr>
          <w:p w14:paraId="27D78988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27102401"/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=1240 </w:t>
            </w:r>
          </w:p>
        </w:tc>
        <w:tc>
          <w:tcPr>
            <w:tcW w:w="3076" w:type="dxa"/>
            <w:gridSpan w:val="3"/>
            <w:tcBorders>
              <w:top w:val="double" w:sz="4" w:space="0" w:color="auto"/>
            </w:tcBorders>
            <w:vAlign w:val="bottom"/>
          </w:tcPr>
          <w:p w14:paraId="12C3F68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Model 2</w:t>
            </w:r>
          </w:p>
        </w:tc>
        <w:tc>
          <w:tcPr>
            <w:tcW w:w="2881" w:type="dxa"/>
            <w:gridSpan w:val="3"/>
            <w:tcBorders>
              <w:top w:val="double" w:sz="4" w:space="0" w:color="auto"/>
            </w:tcBorders>
            <w:vAlign w:val="bottom"/>
          </w:tcPr>
          <w:p w14:paraId="02D4936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Model 5</w:t>
            </w:r>
          </w:p>
        </w:tc>
      </w:tr>
      <w:tr w:rsidR="008A2C07" w:rsidRPr="008A2C07" w14:paraId="6F77FB84" w14:textId="77777777" w:rsidTr="00FA1994">
        <w:trPr>
          <w:jc w:val="center"/>
        </w:trPr>
        <w:tc>
          <w:tcPr>
            <w:tcW w:w="3403" w:type="dxa"/>
            <w:tcBorders>
              <w:bottom w:val="single" w:sz="4" w:space="0" w:color="auto"/>
            </w:tcBorders>
          </w:tcPr>
          <w:p w14:paraId="4F5EBA79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0024942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β (SE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1654F1C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53CCA6C1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D26102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β (SE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6847D7D4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72FCA7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8A2C07" w:rsidRPr="008A2C07" w14:paraId="5E1F2E4E" w14:textId="77777777" w:rsidTr="00FA1994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</w:tcPr>
          <w:p w14:paraId="68F8FC8C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2FD81F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03.59 (1.81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426FCB47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57.30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5D647D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8901121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60.29 (4.47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9EDCDA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2F7F92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8A2C07" w:rsidRPr="008A2C07" w14:paraId="112D9529" w14:textId="77777777" w:rsidTr="00FA1994">
        <w:trPr>
          <w:jc w:val="center"/>
        </w:trPr>
        <w:tc>
          <w:tcPr>
            <w:tcW w:w="3403" w:type="dxa"/>
          </w:tcPr>
          <w:p w14:paraId="6D4042F2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Food Insecure</w:t>
            </w:r>
          </w:p>
        </w:tc>
        <w:tc>
          <w:tcPr>
            <w:tcW w:w="1076" w:type="dxa"/>
          </w:tcPr>
          <w:p w14:paraId="55552B3C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39 (1.19)</w:t>
            </w:r>
          </w:p>
        </w:tc>
        <w:tc>
          <w:tcPr>
            <w:tcW w:w="927" w:type="dxa"/>
          </w:tcPr>
          <w:p w14:paraId="3F68773C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073" w:type="dxa"/>
          </w:tcPr>
          <w:p w14:paraId="25B31BD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2435</w:t>
            </w:r>
          </w:p>
        </w:tc>
        <w:tc>
          <w:tcPr>
            <w:tcW w:w="1079" w:type="dxa"/>
          </w:tcPr>
          <w:p w14:paraId="634058F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92 (1.25)</w:t>
            </w:r>
          </w:p>
        </w:tc>
        <w:tc>
          <w:tcPr>
            <w:tcW w:w="764" w:type="dxa"/>
          </w:tcPr>
          <w:p w14:paraId="36A2666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38" w:type="dxa"/>
          </w:tcPr>
          <w:p w14:paraId="0F3F79B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4614</w:t>
            </w:r>
          </w:p>
        </w:tc>
      </w:tr>
      <w:tr w:rsidR="008A2C07" w:rsidRPr="008A2C07" w14:paraId="0E248A98" w14:textId="77777777" w:rsidTr="00FA1994">
        <w:trPr>
          <w:jc w:val="center"/>
        </w:trPr>
        <w:tc>
          <w:tcPr>
            <w:tcW w:w="3403" w:type="dxa"/>
          </w:tcPr>
          <w:p w14:paraId="1CC00F67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Food Secure</w:t>
            </w:r>
          </w:p>
        </w:tc>
        <w:tc>
          <w:tcPr>
            <w:tcW w:w="1076" w:type="dxa"/>
          </w:tcPr>
          <w:p w14:paraId="0F1B9D2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7" w:type="dxa"/>
          </w:tcPr>
          <w:p w14:paraId="3169175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27B06E1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9" w:type="dxa"/>
          </w:tcPr>
          <w:p w14:paraId="367B74B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4" w:type="dxa"/>
          </w:tcPr>
          <w:p w14:paraId="393A6C7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</w:tcPr>
          <w:p w14:paraId="115F3FF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A2C07" w:rsidRPr="008A2C07" w14:paraId="19C87EA1" w14:textId="77777777" w:rsidTr="00FA1994">
        <w:trPr>
          <w:jc w:val="center"/>
        </w:trPr>
        <w:tc>
          <w:tcPr>
            <w:tcW w:w="3403" w:type="dxa"/>
          </w:tcPr>
          <w:p w14:paraId="2AE5A9BC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076" w:type="dxa"/>
          </w:tcPr>
          <w:p w14:paraId="47AD53D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39 (0.92)</w:t>
            </w:r>
          </w:p>
        </w:tc>
        <w:tc>
          <w:tcPr>
            <w:tcW w:w="927" w:type="dxa"/>
          </w:tcPr>
          <w:p w14:paraId="5F75F79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73" w:type="dxa"/>
          </w:tcPr>
          <w:p w14:paraId="4BA8DE5C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6738</w:t>
            </w:r>
          </w:p>
        </w:tc>
        <w:tc>
          <w:tcPr>
            <w:tcW w:w="1079" w:type="dxa"/>
          </w:tcPr>
          <w:p w14:paraId="28673C3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45 (0.93)</w:t>
            </w:r>
          </w:p>
        </w:tc>
        <w:tc>
          <w:tcPr>
            <w:tcW w:w="764" w:type="dxa"/>
          </w:tcPr>
          <w:p w14:paraId="1B7E3784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38" w:type="dxa"/>
          </w:tcPr>
          <w:p w14:paraId="54249081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1197</w:t>
            </w:r>
          </w:p>
        </w:tc>
      </w:tr>
      <w:tr w:rsidR="008A2C07" w:rsidRPr="008A2C07" w14:paraId="104184D6" w14:textId="77777777" w:rsidTr="00FA1994">
        <w:trPr>
          <w:jc w:val="center"/>
        </w:trPr>
        <w:tc>
          <w:tcPr>
            <w:tcW w:w="3403" w:type="dxa"/>
          </w:tcPr>
          <w:p w14:paraId="3BAEB131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076" w:type="dxa"/>
          </w:tcPr>
          <w:p w14:paraId="37D0825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7" w:type="dxa"/>
          </w:tcPr>
          <w:p w14:paraId="552404E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61DD544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9" w:type="dxa"/>
          </w:tcPr>
          <w:p w14:paraId="02F72EB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4" w:type="dxa"/>
          </w:tcPr>
          <w:p w14:paraId="5FC8E7A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</w:tcPr>
          <w:p w14:paraId="396C714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A2C07" w:rsidRPr="008A2C07" w14:paraId="1C929E67" w14:textId="77777777" w:rsidTr="00FA1994">
        <w:trPr>
          <w:jc w:val="center"/>
        </w:trPr>
        <w:tc>
          <w:tcPr>
            <w:tcW w:w="3403" w:type="dxa"/>
          </w:tcPr>
          <w:p w14:paraId="3C91BE63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nority race/ethnicity </w:t>
            </w:r>
          </w:p>
        </w:tc>
        <w:tc>
          <w:tcPr>
            <w:tcW w:w="1076" w:type="dxa"/>
          </w:tcPr>
          <w:p w14:paraId="3E41C21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6.65 (0.97)</w:t>
            </w:r>
          </w:p>
        </w:tc>
        <w:tc>
          <w:tcPr>
            <w:tcW w:w="927" w:type="dxa"/>
          </w:tcPr>
          <w:p w14:paraId="7BBFDC4C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6.85</w:t>
            </w:r>
          </w:p>
        </w:tc>
        <w:tc>
          <w:tcPr>
            <w:tcW w:w="1073" w:type="dxa"/>
          </w:tcPr>
          <w:p w14:paraId="0A7337B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79" w:type="dxa"/>
          </w:tcPr>
          <w:p w14:paraId="012C19F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76 (1.08)</w:t>
            </w:r>
          </w:p>
        </w:tc>
        <w:tc>
          <w:tcPr>
            <w:tcW w:w="764" w:type="dxa"/>
          </w:tcPr>
          <w:p w14:paraId="13EC7644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1038" w:type="dxa"/>
          </w:tcPr>
          <w:p w14:paraId="7181D34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1043</w:t>
            </w:r>
          </w:p>
        </w:tc>
      </w:tr>
      <w:tr w:rsidR="008A2C07" w:rsidRPr="008A2C07" w14:paraId="4F3D3208" w14:textId="77777777" w:rsidTr="00FA1994">
        <w:trPr>
          <w:jc w:val="center"/>
        </w:trPr>
        <w:tc>
          <w:tcPr>
            <w:tcW w:w="3403" w:type="dxa"/>
          </w:tcPr>
          <w:p w14:paraId="3FD38440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Non-Hispanic White race/ethnicity</w:t>
            </w:r>
          </w:p>
        </w:tc>
        <w:tc>
          <w:tcPr>
            <w:tcW w:w="1076" w:type="dxa"/>
          </w:tcPr>
          <w:p w14:paraId="308552E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7" w:type="dxa"/>
          </w:tcPr>
          <w:p w14:paraId="05C9747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1C856381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9" w:type="dxa"/>
          </w:tcPr>
          <w:p w14:paraId="44470BC7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4" w:type="dxa"/>
          </w:tcPr>
          <w:p w14:paraId="749BA8C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</w:tcPr>
          <w:p w14:paraId="12A7ED0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A2C07" w:rsidRPr="008A2C07" w14:paraId="7FA9234B" w14:textId="77777777" w:rsidTr="00FA1994">
        <w:trPr>
          <w:jc w:val="center"/>
        </w:trPr>
        <w:tc>
          <w:tcPr>
            <w:tcW w:w="3403" w:type="dxa"/>
          </w:tcPr>
          <w:p w14:paraId="79B54CD9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inic Site 1  </w:t>
            </w:r>
          </w:p>
        </w:tc>
        <w:tc>
          <w:tcPr>
            <w:tcW w:w="1076" w:type="dxa"/>
          </w:tcPr>
          <w:p w14:paraId="3B5208E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4.71 (1.31)</w:t>
            </w:r>
          </w:p>
        </w:tc>
        <w:tc>
          <w:tcPr>
            <w:tcW w:w="927" w:type="dxa"/>
          </w:tcPr>
          <w:p w14:paraId="552C91A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1073" w:type="dxa"/>
          </w:tcPr>
          <w:p w14:paraId="29DCD10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03</w:t>
            </w:r>
          </w:p>
        </w:tc>
        <w:tc>
          <w:tcPr>
            <w:tcW w:w="1079" w:type="dxa"/>
          </w:tcPr>
          <w:p w14:paraId="174B7161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3.19 (1.33)</w:t>
            </w:r>
          </w:p>
        </w:tc>
        <w:tc>
          <w:tcPr>
            <w:tcW w:w="764" w:type="dxa"/>
          </w:tcPr>
          <w:p w14:paraId="4449516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1038" w:type="dxa"/>
          </w:tcPr>
          <w:p w14:paraId="4BC5D5D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68</w:t>
            </w:r>
          </w:p>
        </w:tc>
      </w:tr>
      <w:tr w:rsidR="008A2C07" w:rsidRPr="008A2C07" w14:paraId="4613AB8E" w14:textId="77777777" w:rsidTr="00FA1994">
        <w:trPr>
          <w:jc w:val="center"/>
        </w:trPr>
        <w:tc>
          <w:tcPr>
            <w:tcW w:w="3403" w:type="dxa"/>
          </w:tcPr>
          <w:p w14:paraId="16BBE910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Clinic Site 2</w:t>
            </w:r>
          </w:p>
        </w:tc>
        <w:tc>
          <w:tcPr>
            <w:tcW w:w="1076" w:type="dxa"/>
          </w:tcPr>
          <w:p w14:paraId="41E8C52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3.21 (1.39)</w:t>
            </w:r>
          </w:p>
        </w:tc>
        <w:tc>
          <w:tcPr>
            <w:tcW w:w="927" w:type="dxa"/>
          </w:tcPr>
          <w:p w14:paraId="19E162A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073" w:type="dxa"/>
          </w:tcPr>
          <w:p w14:paraId="7692A4E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14</w:t>
            </w:r>
          </w:p>
        </w:tc>
        <w:tc>
          <w:tcPr>
            <w:tcW w:w="1079" w:type="dxa"/>
          </w:tcPr>
          <w:p w14:paraId="72CD95B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2.15 (1.40)</w:t>
            </w:r>
          </w:p>
        </w:tc>
        <w:tc>
          <w:tcPr>
            <w:tcW w:w="764" w:type="dxa"/>
          </w:tcPr>
          <w:p w14:paraId="53F4D50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038" w:type="dxa"/>
          </w:tcPr>
          <w:p w14:paraId="729E82F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1246</w:t>
            </w:r>
          </w:p>
        </w:tc>
      </w:tr>
      <w:tr w:rsidR="008A2C07" w:rsidRPr="008A2C07" w14:paraId="174E819E" w14:textId="77777777" w:rsidTr="00FA1994">
        <w:trPr>
          <w:jc w:val="center"/>
        </w:trPr>
        <w:tc>
          <w:tcPr>
            <w:tcW w:w="3403" w:type="dxa"/>
          </w:tcPr>
          <w:p w14:paraId="7BA92E70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Clinic Site 4</w:t>
            </w:r>
          </w:p>
        </w:tc>
        <w:tc>
          <w:tcPr>
            <w:tcW w:w="1076" w:type="dxa"/>
          </w:tcPr>
          <w:p w14:paraId="2467864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59 (1.37)</w:t>
            </w:r>
          </w:p>
        </w:tc>
        <w:tc>
          <w:tcPr>
            <w:tcW w:w="927" w:type="dxa"/>
          </w:tcPr>
          <w:p w14:paraId="329855D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073" w:type="dxa"/>
          </w:tcPr>
          <w:p w14:paraId="192234C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2469</w:t>
            </w:r>
          </w:p>
        </w:tc>
        <w:tc>
          <w:tcPr>
            <w:tcW w:w="1079" w:type="dxa"/>
          </w:tcPr>
          <w:p w14:paraId="5050ADE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53 (1.40)</w:t>
            </w:r>
          </w:p>
        </w:tc>
        <w:tc>
          <w:tcPr>
            <w:tcW w:w="764" w:type="dxa"/>
          </w:tcPr>
          <w:p w14:paraId="422C8CC6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038" w:type="dxa"/>
          </w:tcPr>
          <w:p w14:paraId="42216C8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2739</w:t>
            </w:r>
          </w:p>
        </w:tc>
      </w:tr>
      <w:tr w:rsidR="008A2C07" w:rsidRPr="008A2C07" w14:paraId="5A520E53" w14:textId="77777777" w:rsidTr="00FA1994">
        <w:trPr>
          <w:jc w:val="center"/>
        </w:trPr>
        <w:tc>
          <w:tcPr>
            <w:tcW w:w="3403" w:type="dxa"/>
          </w:tcPr>
          <w:p w14:paraId="39CF51CE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Clinic Site 5</w:t>
            </w:r>
          </w:p>
        </w:tc>
        <w:tc>
          <w:tcPr>
            <w:tcW w:w="1076" w:type="dxa"/>
          </w:tcPr>
          <w:p w14:paraId="618229A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82 (1.43)</w:t>
            </w:r>
          </w:p>
        </w:tc>
        <w:tc>
          <w:tcPr>
            <w:tcW w:w="927" w:type="dxa"/>
          </w:tcPr>
          <w:p w14:paraId="598488A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73" w:type="dxa"/>
          </w:tcPr>
          <w:p w14:paraId="4C7BC6E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2054</w:t>
            </w:r>
          </w:p>
        </w:tc>
        <w:tc>
          <w:tcPr>
            <w:tcW w:w="1079" w:type="dxa"/>
          </w:tcPr>
          <w:p w14:paraId="438ABAB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0.62 (1.46)</w:t>
            </w:r>
          </w:p>
        </w:tc>
        <w:tc>
          <w:tcPr>
            <w:tcW w:w="764" w:type="dxa"/>
          </w:tcPr>
          <w:p w14:paraId="3C2A427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038" w:type="dxa"/>
          </w:tcPr>
          <w:p w14:paraId="3C45BC3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6681</w:t>
            </w:r>
          </w:p>
        </w:tc>
      </w:tr>
      <w:tr w:rsidR="008A2C07" w:rsidRPr="008A2C07" w14:paraId="4C0A842C" w14:textId="77777777" w:rsidTr="00FA1994">
        <w:trPr>
          <w:jc w:val="center"/>
        </w:trPr>
        <w:tc>
          <w:tcPr>
            <w:tcW w:w="3403" w:type="dxa"/>
          </w:tcPr>
          <w:p w14:paraId="18FC7486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Clinic Site 3</w:t>
            </w:r>
          </w:p>
        </w:tc>
        <w:tc>
          <w:tcPr>
            <w:tcW w:w="1076" w:type="dxa"/>
          </w:tcPr>
          <w:p w14:paraId="280F018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7" w:type="dxa"/>
          </w:tcPr>
          <w:p w14:paraId="62B9C75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0C21631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9" w:type="dxa"/>
          </w:tcPr>
          <w:p w14:paraId="77E4622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4" w:type="dxa"/>
          </w:tcPr>
          <w:p w14:paraId="0F96F78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</w:tcPr>
          <w:p w14:paraId="2DA2725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A2C07" w:rsidRPr="008A2C07" w14:paraId="7CBD34B6" w14:textId="77777777" w:rsidTr="00FA1994">
        <w:trPr>
          <w:jc w:val="center"/>
        </w:trPr>
        <w:tc>
          <w:tcPr>
            <w:tcW w:w="3403" w:type="dxa"/>
          </w:tcPr>
          <w:p w14:paraId="4A7D67C5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Diabetes Duration</w:t>
            </w:r>
          </w:p>
        </w:tc>
        <w:tc>
          <w:tcPr>
            <w:tcW w:w="1076" w:type="dxa"/>
          </w:tcPr>
          <w:p w14:paraId="4802DDF6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0.03 (0.01)</w:t>
            </w:r>
          </w:p>
        </w:tc>
        <w:tc>
          <w:tcPr>
            <w:tcW w:w="927" w:type="dxa"/>
          </w:tcPr>
          <w:p w14:paraId="310A07B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073" w:type="dxa"/>
          </w:tcPr>
          <w:p w14:paraId="68D635F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22</w:t>
            </w:r>
          </w:p>
        </w:tc>
        <w:tc>
          <w:tcPr>
            <w:tcW w:w="1079" w:type="dxa"/>
          </w:tcPr>
          <w:p w14:paraId="7CE2348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0.01 (0.01)</w:t>
            </w:r>
          </w:p>
        </w:tc>
        <w:tc>
          <w:tcPr>
            <w:tcW w:w="764" w:type="dxa"/>
          </w:tcPr>
          <w:p w14:paraId="0D06F8E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038" w:type="dxa"/>
          </w:tcPr>
          <w:p w14:paraId="5F87EDD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2134</w:t>
            </w:r>
          </w:p>
        </w:tc>
      </w:tr>
      <w:tr w:rsidR="008A2C07" w:rsidRPr="008A2C07" w14:paraId="4F5FCD05" w14:textId="77777777" w:rsidTr="00FA1994">
        <w:trPr>
          <w:jc w:val="center"/>
        </w:trPr>
        <w:tc>
          <w:tcPr>
            <w:tcW w:w="3403" w:type="dxa"/>
          </w:tcPr>
          <w:p w14:paraId="019C2CDF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F72192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373B416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77493B7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</w:tcPr>
          <w:p w14:paraId="4F7A909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2C0A5E74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14:paraId="24D6614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A2C07" w:rsidRPr="008A2C07" w14:paraId="57D602F8" w14:textId="77777777" w:rsidTr="00FA1994">
        <w:trPr>
          <w:jc w:val="center"/>
        </w:trPr>
        <w:tc>
          <w:tcPr>
            <w:tcW w:w="3403" w:type="dxa"/>
          </w:tcPr>
          <w:p w14:paraId="294910EF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Bachelor’s degree parental education</w:t>
            </w:r>
          </w:p>
        </w:tc>
        <w:tc>
          <w:tcPr>
            <w:tcW w:w="1076" w:type="dxa"/>
          </w:tcPr>
          <w:p w14:paraId="731B6BA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DFEB74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2FCAA45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</w:tcPr>
          <w:p w14:paraId="0C10883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73 (1.12)</w:t>
            </w:r>
          </w:p>
        </w:tc>
        <w:tc>
          <w:tcPr>
            <w:tcW w:w="764" w:type="dxa"/>
          </w:tcPr>
          <w:p w14:paraId="71454B56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38" w:type="dxa"/>
          </w:tcPr>
          <w:p w14:paraId="0A682166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1216</w:t>
            </w:r>
          </w:p>
        </w:tc>
      </w:tr>
      <w:tr w:rsidR="008A2C07" w:rsidRPr="008A2C07" w14:paraId="6C288D7B" w14:textId="77777777" w:rsidTr="00FA1994">
        <w:trPr>
          <w:jc w:val="center"/>
        </w:trPr>
        <w:tc>
          <w:tcPr>
            <w:tcW w:w="3403" w:type="dxa"/>
          </w:tcPr>
          <w:p w14:paraId="483CD7C8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HS graduate parental education</w:t>
            </w:r>
          </w:p>
        </w:tc>
        <w:tc>
          <w:tcPr>
            <w:tcW w:w="1076" w:type="dxa"/>
          </w:tcPr>
          <w:p w14:paraId="612EFEE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2F4D4C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6594BF3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</w:tcPr>
          <w:p w14:paraId="1678C62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0.18 (1.48)</w:t>
            </w:r>
          </w:p>
        </w:tc>
        <w:tc>
          <w:tcPr>
            <w:tcW w:w="764" w:type="dxa"/>
          </w:tcPr>
          <w:p w14:paraId="325579F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038" w:type="dxa"/>
          </w:tcPr>
          <w:p w14:paraId="1435B9E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9038</w:t>
            </w:r>
          </w:p>
        </w:tc>
      </w:tr>
      <w:tr w:rsidR="008A2C07" w:rsidRPr="008A2C07" w14:paraId="1492C877" w14:textId="77777777" w:rsidTr="00FA1994">
        <w:trPr>
          <w:jc w:val="center"/>
        </w:trPr>
        <w:tc>
          <w:tcPr>
            <w:tcW w:w="3403" w:type="dxa"/>
          </w:tcPr>
          <w:p w14:paraId="6AC88FFB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&lt; HS graduate parental education</w:t>
            </w:r>
          </w:p>
        </w:tc>
        <w:tc>
          <w:tcPr>
            <w:tcW w:w="1076" w:type="dxa"/>
          </w:tcPr>
          <w:p w14:paraId="2B488A6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8F2020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1745CA3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</w:tcPr>
          <w:p w14:paraId="6B6BBF3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2.32 (2.19)</w:t>
            </w:r>
          </w:p>
        </w:tc>
        <w:tc>
          <w:tcPr>
            <w:tcW w:w="764" w:type="dxa"/>
          </w:tcPr>
          <w:p w14:paraId="1F93073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038" w:type="dxa"/>
          </w:tcPr>
          <w:p w14:paraId="6688438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2910</w:t>
            </w:r>
          </w:p>
        </w:tc>
      </w:tr>
      <w:tr w:rsidR="008A2C07" w:rsidRPr="008A2C07" w14:paraId="11E88880" w14:textId="77777777" w:rsidTr="00FA1994">
        <w:trPr>
          <w:jc w:val="center"/>
        </w:trPr>
        <w:tc>
          <w:tcPr>
            <w:tcW w:w="3403" w:type="dxa"/>
          </w:tcPr>
          <w:p w14:paraId="5E2148D5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Some college parental education</w:t>
            </w:r>
          </w:p>
        </w:tc>
        <w:tc>
          <w:tcPr>
            <w:tcW w:w="1076" w:type="dxa"/>
          </w:tcPr>
          <w:p w14:paraId="3DF3F7C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3759CC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620C786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</w:tcPr>
          <w:p w14:paraId="1374CA4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4" w:type="dxa"/>
          </w:tcPr>
          <w:p w14:paraId="0281207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</w:tcPr>
          <w:p w14:paraId="2EC68BA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A2C07" w:rsidRPr="008A2C07" w14:paraId="4641E7FD" w14:textId="77777777" w:rsidTr="00FA1994">
        <w:trPr>
          <w:jc w:val="center"/>
        </w:trPr>
        <w:tc>
          <w:tcPr>
            <w:tcW w:w="3403" w:type="dxa"/>
          </w:tcPr>
          <w:p w14:paraId="20C9402A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$25,000-$49,000</w:t>
            </w:r>
          </w:p>
        </w:tc>
        <w:tc>
          <w:tcPr>
            <w:tcW w:w="1076" w:type="dxa"/>
          </w:tcPr>
          <w:p w14:paraId="63AF3E6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4FB047C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3CE7F2EC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295F1476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2.37 (1.42)</w:t>
            </w:r>
          </w:p>
        </w:tc>
        <w:tc>
          <w:tcPr>
            <w:tcW w:w="764" w:type="dxa"/>
          </w:tcPr>
          <w:p w14:paraId="3FA0CCB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038" w:type="dxa"/>
          </w:tcPr>
          <w:p w14:paraId="16DA0D6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0950</w:t>
            </w:r>
          </w:p>
        </w:tc>
      </w:tr>
      <w:tr w:rsidR="008A2C07" w:rsidRPr="008A2C07" w14:paraId="09AB6048" w14:textId="77777777" w:rsidTr="00FA1994">
        <w:trPr>
          <w:jc w:val="center"/>
        </w:trPr>
        <w:tc>
          <w:tcPr>
            <w:tcW w:w="3403" w:type="dxa"/>
          </w:tcPr>
          <w:p w14:paraId="696DA322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$50,000-$74,000</w:t>
            </w:r>
          </w:p>
        </w:tc>
        <w:tc>
          <w:tcPr>
            <w:tcW w:w="1076" w:type="dxa"/>
          </w:tcPr>
          <w:p w14:paraId="2E18417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3946491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1EE315EC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08CCD35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2.87 (1.57)</w:t>
            </w:r>
          </w:p>
        </w:tc>
        <w:tc>
          <w:tcPr>
            <w:tcW w:w="764" w:type="dxa"/>
          </w:tcPr>
          <w:p w14:paraId="34D41A21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38" w:type="dxa"/>
          </w:tcPr>
          <w:p w14:paraId="47FB2AF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0688</w:t>
            </w:r>
          </w:p>
        </w:tc>
      </w:tr>
      <w:tr w:rsidR="008A2C07" w:rsidRPr="008A2C07" w14:paraId="75D8BDCA" w14:textId="77777777" w:rsidTr="00FA1994">
        <w:trPr>
          <w:jc w:val="center"/>
        </w:trPr>
        <w:tc>
          <w:tcPr>
            <w:tcW w:w="3403" w:type="dxa"/>
          </w:tcPr>
          <w:p w14:paraId="0E995FE2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$75,000+</w:t>
            </w:r>
          </w:p>
        </w:tc>
        <w:tc>
          <w:tcPr>
            <w:tcW w:w="1076" w:type="dxa"/>
          </w:tcPr>
          <w:p w14:paraId="2D001DA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87E13C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17CA05D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3C4F2B2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4.95 (1.46)</w:t>
            </w:r>
          </w:p>
        </w:tc>
        <w:tc>
          <w:tcPr>
            <w:tcW w:w="764" w:type="dxa"/>
          </w:tcPr>
          <w:p w14:paraId="443832EA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038" w:type="dxa"/>
          </w:tcPr>
          <w:p w14:paraId="3B06257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07</w:t>
            </w:r>
          </w:p>
        </w:tc>
      </w:tr>
      <w:tr w:rsidR="008A2C07" w:rsidRPr="008A2C07" w14:paraId="7308EED8" w14:textId="77777777" w:rsidTr="00FA1994">
        <w:trPr>
          <w:jc w:val="center"/>
        </w:trPr>
        <w:tc>
          <w:tcPr>
            <w:tcW w:w="3403" w:type="dxa"/>
          </w:tcPr>
          <w:p w14:paraId="16F5F3FC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$25,000</w:t>
            </w:r>
          </w:p>
        </w:tc>
        <w:tc>
          <w:tcPr>
            <w:tcW w:w="1076" w:type="dxa"/>
          </w:tcPr>
          <w:p w14:paraId="749DB8E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1CC46A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74BF0D2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606913AB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4" w:type="dxa"/>
          </w:tcPr>
          <w:p w14:paraId="3A247A70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</w:tcPr>
          <w:p w14:paraId="2479E31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A2C07" w:rsidRPr="008A2C07" w14:paraId="3D271807" w14:textId="77777777" w:rsidTr="00FA1994">
        <w:trPr>
          <w:jc w:val="center"/>
        </w:trPr>
        <w:tc>
          <w:tcPr>
            <w:tcW w:w="3403" w:type="dxa"/>
          </w:tcPr>
          <w:p w14:paraId="38BFD559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er HbA1c Levels </w:t>
            </w:r>
          </w:p>
        </w:tc>
        <w:tc>
          <w:tcPr>
            <w:tcW w:w="1076" w:type="dxa"/>
          </w:tcPr>
          <w:p w14:paraId="32687AFE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D433CE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478594C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6AA9B58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17 (0.97)</w:t>
            </w:r>
          </w:p>
        </w:tc>
        <w:tc>
          <w:tcPr>
            <w:tcW w:w="764" w:type="dxa"/>
          </w:tcPr>
          <w:p w14:paraId="0BA56245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38" w:type="dxa"/>
          </w:tcPr>
          <w:p w14:paraId="62B7B85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2295</w:t>
            </w:r>
          </w:p>
        </w:tc>
      </w:tr>
      <w:tr w:rsidR="008A2C07" w:rsidRPr="008A2C07" w14:paraId="5360120E" w14:textId="77777777" w:rsidTr="00FA1994">
        <w:trPr>
          <w:jc w:val="center"/>
        </w:trPr>
        <w:tc>
          <w:tcPr>
            <w:tcW w:w="3403" w:type="dxa"/>
          </w:tcPr>
          <w:p w14:paraId="1FD19026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Lower HbA1c Levels</w:t>
            </w:r>
          </w:p>
        </w:tc>
        <w:tc>
          <w:tcPr>
            <w:tcW w:w="1076" w:type="dxa"/>
          </w:tcPr>
          <w:p w14:paraId="4593BFD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033AA98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69245CF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3310329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4" w:type="dxa"/>
          </w:tcPr>
          <w:p w14:paraId="0F71E58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</w:tcPr>
          <w:p w14:paraId="1F7E8279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A2C07" w:rsidRPr="008A2C07" w14:paraId="14656387" w14:textId="77777777" w:rsidTr="00FA1994">
        <w:trPr>
          <w:jc w:val="center"/>
        </w:trPr>
        <w:tc>
          <w:tcPr>
            <w:tcW w:w="3403" w:type="dxa"/>
          </w:tcPr>
          <w:p w14:paraId="27A18279" w14:textId="77777777" w:rsidR="008A2C07" w:rsidRPr="008A2C07" w:rsidRDefault="008A2C07" w:rsidP="008A2C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Picture Vocabulary (crystallized)</w:t>
            </w:r>
          </w:p>
        </w:tc>
        <w:tc>
          <w:tcPr>
            <w:tcW w:w="1076" w:type="dxa"/>
          </w:tcPr>
          <w:p w14:paraId="7A171832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30837D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4D54034F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2B0FC85D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0.33 (0.04)</w:t>
            </w:r>
          </w:p>
        </w:tc>
        <w:tc>
          <w:tcPr>
            <w:tcW w:w="764" w:type="dxa"/>
          </w:tcPr>
          <w:p w14:paraId="17866963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1038" w:type="dxa"/>
          </w:tcPr>
          <w:p w14:paraId="1A85A706" w14:textId="77777777" w:rsidR="008A2C07" w:rsidRPr="008A2C07" w:rsidRDefault="008A2C07" w:rsidP="008A2C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2C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bookmarkEnd w:id="0"/>
    </w:tbl>
    <w:p w14:paraId="7C11C006" w14:textId="77777777" w:rsidR="00AE2054" w:rsidRDefault="00AE2054"/>
    <w:sectPr w:rsidR="00AE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07"/>
    <w:rsid w:val="00092673"/>
    <w:rsid w:val="0075625B"/>
    <w:rsid w:val="008A2C07"/>
    <w:rsid w:val="00A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784BE"/>
  <w15:chartTrackingRefBased/>
  <w15:docId w15:val="{161BDD60-FB61-4DA7-813A-7DEAA03A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A2C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2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ceus, Emmanuel</dc:creator>
  <cp:keywords/>
  <dc:description/>
  <cp:lastModifiedBy>Julceus, Emmanuel</cp:lastModifiedBy>
  <cp:revision>2</cp:revision>
  <dcterms:created xsi:type="dcterms:W3CDTF">2023-08-21T17:58:00Z</dcterms:created>
  <dcterms:modified xsi:type="dcterms:W3CDTF">2023-09-11T14:39:00Z</dcterms:modified>
</cp:coreProperties>
</file>